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ayout w:type="fixed"/>
        <w:tblLook w:val="04A0"/>
      </w:tblPr>
      <w:tblGrid>
        <w:gridCol w:w="1545"/>
        <w:gridCol w:w="6660"/>
        <w:gridCol w:w="1170"/>
      </w:tblGrid>
      <w:tr w:rsidR="00B77A9A" w:rsidRPr="00F80896" w:rsidTr="001C2D0A">
        <w:trPr>
          <w:trHeight w:val="810"/>
        </w:trPr>
        <w:tc>
          <w:tcPr>
            <w:tcW w:w="937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B77A9A" w:rsidRPr="00EC2809" w:rsidRDefault="00B77A9A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DA1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2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+7 days from parturitionwith fold change (FC) ≤ −3 or ≥ +3 in liver of animals with BCS 4 fed either 125 (B4F125) compared with 75 (B4F75) % of requirement for the three weeks before parturition.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+7 d</w:t>
            </w:r>
          </w:p>
        </w:tc>
      </w:tr>
      <w:tr w:rsidR="00B77A9A" w:rsidRPr="00F80896" w:rsidTr="001C2D0A">
        <w:trPr>
          <w:trHeight w:val="300"/>
        </w:trPr>
        <w:tc>
          <w:tcPr>
            <w:tcW w:w="937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OSTDC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clerostin domain containing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2,0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YO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cilin, trabecular meshwork inducible glucocorticoid 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,4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BOAT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mbrane bound O-acyltransferase domain containing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,9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YT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ynaptotagmin X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,7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SFY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eat shock transcription factor, Y linke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,2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ABRA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mma-aminobutyric acid (GABA) A receptor, alpha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AD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utamate decarboxylas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3077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erminal histone H4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5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ALNT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DP-N-acetyl-alpha-D-galactosamine:polypeptide N-acetylgalactosaminyltransferase 2 (GalNAc-T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4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SCN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ascin homolog 3, actin-bundling protein, testicul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1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24A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24 (sodium/potassium/calcium exchanger), member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8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NAPC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anaphase promoting complex subunit 1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8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16A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16, member 14 (monocarboxylic acid transporter 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6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GAT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acylglycerol O-acyltransferas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5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S3ST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eparan sulfate (glucosamine) 3-O-sulfotransferas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IF5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ukaryotic translation initiation factor 5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AR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anyl-tRNA synthe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1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RM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utamate receptor, metabotropic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0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RLF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ytokine receptor-like facto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0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OLGA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olgin 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9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ALM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aralemmin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9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RIM6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ipartite motif containing 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CR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 cell receptor,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JD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p junction protein, delta 4, 40.1k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RH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istamine receptor H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GAT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nnosyl (alpha-1,6-)-glycoprotein beta-1,6-N-acetyl-glucosaminyltransf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UC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mucin 13, cell surface associat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FE2L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uclear factor (erythroid-derived 2)-lik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K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le germ cell-associated 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399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1, subfamily G, member 2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TLL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ubulin tyrosine ligase-like family, member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ERC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ect domain and RL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TG16L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G16 autophagy related 16-lik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CNA1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cium channel, voltage-dependent, P/Q type, alpha 1A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16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5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FAM84B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amily with sequence similarity 84, member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SXL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ditional sex combs lik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ELF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UGBP, Elav-like family member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C7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containing 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BH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imb bud and heart develop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R52W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52, subfamily W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LR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oll-like receptor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PRD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gulation of nuclear pre-mRNA domain containing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IP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v channel interacting prote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P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p4 transcription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57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WWP domain-containing protein MUM1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TLL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ubulin tyrosine ligase-like family, member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ST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crotubule associated serine/threonine kinas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KIRAS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FKB inhibitor interacting Ras-lik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RCH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mbrane-associated ring finger (C3HC4) 10, E3 ubiquitin protein lig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14A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14 (urea transporter)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HBS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rombospondin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ZFYVE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, FYVE domain containing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PP1R9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phosphatase 1, regulatory subunit 9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NTPD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ectonucleoside triphosphate diphosphohydrolase 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489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2, subfamily T, member 27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DX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EAD (Asp-Glu-Ala-Asp) box polypeptid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8A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8 (sodium/calcium exchanger)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18A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18 (vesicular monoamine), membe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WDR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D repeat domain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6A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6 (neurotransmitter transporter, glycine), member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PO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mportin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22A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22, member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LK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allikrein-related peptidas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VWA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on Willebrand factor A domain containing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T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channel, subfamily T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BCA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ATP-binding cassette, sub-family A (ABC1), member 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CTR3B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RP3 actin-related protein 3 homolog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STR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matostatin recepto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OL4A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llagen, type IV, alpha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XNDC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ioredoxin domain containing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RCH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mbrane-associated ring finger (C3HC4) 4, E3 ubiquitin protein lig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WC1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C1.3 molecu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YH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sin, heavy chain 9, non-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L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olysin (metallopeptidase M3 famil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PLP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myloid beta (A4) precursor-like protein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1008478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cription elongation regulator 1-like protein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OPEY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opey family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ATP5S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P5S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D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rrie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TN1A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utyrophilin, subfamily 1, member 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LM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modulin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N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enascin 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10012577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0</w:t>
            </w:r>
          </w:p>
        </w:tc>
      </w:tr>
      <w:tr w:rsidR="00B77A9A" w:rsidRPr="00F80896" w:rsidTr="001C2D0A">
        <w:trPr>
          <w:trHeight w:val="300"/>
        </w:trPr>
        <w:tc>
          <w:tcPr>
            <w:tcW w:w="937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SPM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sp (abnormal spindle) homolog, microcephaly associ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9,7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UB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udding uninhibited by benzimidazoles 1 homol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8,2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3FAR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mega-3 fatty acid recepto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9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IP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untingtin interacting prote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1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LRA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ycine receptor, alpha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8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GS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ngsin, lens protein with glutamine synthetase 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6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16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5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CK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olecystokin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3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PX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utathione peroxidas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2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N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su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2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MKK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cium/calmodulin-dependent protein kinase kinase 1,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1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70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PF0632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1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IF4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nesin family member 4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8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AB2I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AB2 interact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KAP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ytoskeleton associated protein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6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HRDL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ordin-lik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6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NASEH2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nuclease H2, subunit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RM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nucleotide reductase 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RAS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RP1 (general receptor for phosphoinositides 1)-associated scaffold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2606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istone cluster 1, H2bl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LIN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erilipin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NF16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ng finger protein 168, E3 ubiquitin protein lig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397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tathmin-like pseudog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C4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lanocortin 4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2498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 1038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BCC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P-binding cassette, sub-family C (CFTR/MRP), member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VOL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vo-like 2 (Drosophil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GR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terior gradient homolog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EIS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is homeobox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2F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 transcription facto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KG2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KG2C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UBE2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biquitin-conjugating enzyme E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YBL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-myb avian myeloblastosis viral oncogene homolog-lik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E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lic enzyme 1, NADP(+)-dependent, cytosol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PNMB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ycoprotein (transmembrane) nm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AAL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rain and acute leukemia, cytoplasm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MEF2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cyte enhancer factor 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3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764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-like protein OLF2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109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4, subfamily B, member 1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CDC162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iled-coil domain containing 162, pseudog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VLDL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ery low density lipoprotein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ED13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diator complex subunit 13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PRE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crotubule-associated protein, RP/EB family, member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OL8A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llagen, type VIII, alpha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1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C16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containing 1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0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WDR9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D repeat domain 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V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illin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38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38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6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KZF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KAROS family zinc finger 1 (Ikaro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2H1orf6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2 open reading frame, human C1orf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2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ETTL1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thyltransferase like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9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AM13C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amily with sequence similarity 13, member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FX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gulatory factor X, 5 (influences HLA class II expressi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8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GS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gulator of G-protein signaling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MB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large conductance calcium-activated channel, subfamily M, beta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7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R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thionyl-tRNA synthe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PC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PC24, NDC80 kinetochore complex component, homol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5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WT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ilms tumo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99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somal protein L7a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4</w:t>
            </w:r>
          </w:p>
        </w:tc>
      </w:tr>
      <w:tr w:rsidR="00B77A9A" w:rsidRPr="00F80896" w:rsidTr="001C2D0A">
        <w:trPr>
          <w:trHeight w:val="300"/>
        </w:trPr>
        <w:tc>
          <w:tcPr>
            <w:tcW w:w="15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OLA-DMB</w:t>
            </w: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jor histocompatibility complex, class II, DMB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2</w:t>
            </w:r>
          </w:p>
        </w:tc>
      </w:tr>
      <w:tr w:rsidR="00B77A9A" w:rsidRPr="00F80896" w:rsidTr="001C2D0A">
        <w:trPr>
          <w:trHeight w:val="320"/>
        </w:trPr>
        <w:tc>
          <w:tcPr>
            <w:tcW w:w="15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859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ller cell lectin-like receptor-lik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7A9A" w:rsidRPr="00F80896" w:rsidRDefault="00B77A9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2</w:t>
            </w:r>
          </w:p>
        </w:tc>
      </w:tr>
    </w:tbl>
    <w:p w:rsidR="00E24C41" w:rsidRDefault="00E24C41">
      <w:bookmarkStart w:id="0" w:name="_GoBack"/>
      <w:bookmarkEnd w:id="0"/>
    </w:p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77A9A"/>
    <w:rsid w:val="00B77A9A"/>
    <w:rsid w:val="00C3361B"/>
    <w:rsid w:val="00CD7B93"/>
    <w:rsid w:val="00DA1C4D"/>
    <w:rsid w:val="00E2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6569</Characters>
  <Application>Microsoft Office Word</Application>
  <DocSecurity>0</DocSecurity>
  <Lines>469</Lines>
  <Paragraphs>507</Paragraphs>
  <ScaleCrop>false</ScaleCrop>
  <Company/>
  <LinksUpToDate>false</LinksUpToDate>
  <CharactersWithSpaces>7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3:00Z</dcterms:created>
  <dcterms:modified xsi:type="dcterms:W3CDTF">2016-10-25T02:18:00Z</dcterms:modified>
</cp:coreProperties>
</file>